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1701"/>
        <w:gridCol w:w="1701"/>
        <w:gridCol w:w="1701"/>
        <w:gridCol w:w="1701"/>
      </w:tblGrid>
      <w:tr w:rsidR="009D308A" w:rsidRPr="001C636B" w14:paraId="2C22CCC2" w14:textId="77777777" w:rsidTr="00CF6DE7">
        <w:trPr>
          <w:trHeight w:val="413"/>
        </w:trPr>
        <w:tc>
          <w:tcPr>
            <w:tcW w:w="10206" w:type="dxa"/>
            <w:gridSpan w:val="6"/>
            <w:tcBorders>
              <w:bottom w:val="single" w:sz="12" w:space="0" w:color="auto"/>
            </w:tcBorders>
          </w:tcPr>
          <w:p w14:paraId="40843CF1" w14:textId="75FC2983" w:rsidR="009D308A" w:rsidRPr="005967B6" w:rsidRDefault="003F3348" w:rsidP="00CF6DE7">
            <w:pPr>
              <w:spacing w:before="240" w:line="276" w:lineRule="auto"/>
              <w:rPr>
                <w:rFonts w:ascii="Times New Roman" w:hAnsi="Times New Roman" w:cs="Times New Roman"/>
                <w:sz w:val="20"/>
                <w:szCs w:val="20"/>
                <w:lang w:val="en-US"/>
              </w:rPr>
            </w:pPr>
            <w:r>
              <w:rPr>
                <w:rFonts w:ascii="Times New Roman" w:hAnsi="Times New Roman" w:cs="Times New Roman"/>
                <w:b/>
                <w:bCs/>
                <w:lang w:val="en-US"/>
              </w:rPr>
              <w:t>S</w:t>
            </w:r>
            <w:r w:rsidR="00FB7EAC">
              <w:rPr>
                <w:rFonts w:ascii="Times New Roman" w:hAnsi="Times New Roman" w:cs="Times New Roman"/>
                <w:b/>
                <w:bCs/>
                <w:lang w:val="en-US"/>
              </w:rPr>
              <w:t>3</w:t>
            </w:r>
            <w:r>
              <w:rPr>
                <w:rFonts w:ascii="Times New Roman" w:hAnsi="Times New Roman" w:cs="Times New Roman"/>
                <w:b/>
                <w:bCs/>
                <w:lang w:val="en-US"/>
              </w:rPr>
              <w:t xml:space="preserve"> Table</w:t>
            </w:r>
            <w:r w:rsidR="009D308A" w:rsidRPr="005967B6">
              <w:rPr>
                <w:rFonts w:ascii="Times New Roman" w:hAnsi="Times New Roman" w:cs="Times New Roman"/>
                <w:lang w:val="en-US"/>
              </w:rPr>
              <w:t xml:space="preserve">. </w:t>
            </w:r>
            <w:r w:rsidR="009D308A" w:rsidRPr="00136E4D">
              <w:rPr>
                <w:rFonts w:ascii="Times New Roman" w:hAnsi="Times New Roman" w:cs="Times New Roman"/>
                <w:b/>
                <w:bCs/>
                <w:lang w:val="en-US"/>
              </w:rPr>
              <w:t>Intercorrelations Among Key Study Variables and Intervention Use.</w:t>
            </w:r>
          </w:p>
        </w:tc>
      </w:tr>
      <w:tr w:rsidR="009D308A" w:rsidRPr="005967B6" w14:paraId="605C3876" w14:textId="77777777" w:rsidTr="00CF6DE7">
        <w:trPr>
          <w:trHeight w:val="413"/>
        </w:trPr>
        <w:tc>
          <w:tcPr>
            <w:tcW w:w="10206" w:type="dxa"/>
            <w:gridSpan w:val="6"/>
            <w:tcBorders>
              <w:top w:val="single" w:sz="12" w:space="0" w:color="auto"/>
            </w:tcBorders>
          </w:tcPr>
          <w:p w14:paraId="4E15F4D5" w14:textId="77777777" w:rsidR="009D308A" w:rsidRPr="005967B6" w:rsidRDefault="009D308A" w:rsidP="00CF6DE7">
            <w:pPr>
              <w:jc w:val="center"/>
              <w:rPr>
                <w:rFonts w:ascii="Times New Roman" w:hAnsi="Times New Roman" w:cs="Times New Roman"/>
                <w:sz w:val="20"/>
                <w:szCs w:val="20"/>
                <w:lang w:val="en-US"/>
              </w:rPr>
            </w:pPr>
          </w:p>
          <w:p w14:paraId="3B5E7EB9" w14:textId="77777777" w:rsidR="009D308A" w:rsidRPr="005967B6" w:rsidRDefault="009D308A" w:rsidP="00CF6DE7">
            <w:pPr>
              <w:jc w:val="center"/>
              <w:rPr>
                <w:rFonts w:ascii="Times New Roman" w:hAnsi="Times New Roman" w:cs="Times New Roman"/>
                <w:sz w:val="20"/>
                <w:szCs w:val="20"/>
                <w:vertAlign w:val="superscript"/>
                <w:lang w:val="en-US"/>
              </w:rPr>
            </w:pPr>
            <w:r w:rsidRPr="005967B6">
              <w:rPr>
                <w:rFonts w:ascii="Times New Roman" w:hAnsi="Times New Roman" w:cs="Times New Roman"/>
                <w:sz w:val="20"/>
                <w:szCs w:val="20"/>
                <w:lang w:val="en-US"/>
              </w:rPr>
              <w:t>Intervention categories</w:t>
            </w:r>
          </w:p>
          <w:p w14:paraId="333055E6" w14:textId="77777777" w:rsidR="009D308A" w:rsidRPr="005967B6" w:rsidRDefault="009D308A" w:rsidP="00CF6DE7">
            <w:pPr>
              <w:jc w:val="center"/>
              <w:rPr>
                <w:rFonts w:ascii="Times New Roman" w:hAnsi="Times New Roman" w:cs="Times New Roman"/>
                <w:sz w:val="20"/>
                <w:szCs w:val="20"/>
                <w:lang w:val="en-US"/>
              </w:rPr>
            </w:pPr>
          </w:p>
        </w:tc>
      </w:tr>
      <w:tr w:rsidR="009D308A" w:rsidRPr="005967B6" w14:paraId="47FDEAB4" w14:textId="77777777" w:rsidTr="00CF6DE7">
        <w:trPr>
          <w:trHeight w:val="413"/>
        </w:trPr>
        <w:tc>
          <w:tcPr>
            <w:tcW w:w="1701" w:type="dxa"/>
            <w:tcBorders>
              <w:bottom w:val="single" w:sz="12" w:space="0" w:color="auto"/>
            </w:tcBorders>
          </w:tcPr>
          <w:p w14:paraId="4CEEF3E3"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Study variables</w:t>
            </w:r>
          </w:p>
        </w:tc>
        <w:tc>
          <w:tcPr>
            <w:tcW w:w="1701" w:type="dxa"/>
            <w:tcBorders>
              <w:bottom w:val="single" w:sz="12" w:space="0" w:color="auto"/>
            </w:tcBorders>
          </w:tcPr>
          <w:p w14:paraId="060F3052"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1. Course /</w:t>
            </w:r>
          </w:p>
          <w:p w14:paraId="0FBD8000"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Workshop</w:t>
            </w:r>
          </w:p>
        </w:tc>
        <w:tc>
          <w:tcPr>
            <w:tcW w:w="1701" w:type="dxa"/>
            <w:tcBorders>
              <w:bottom w:val="single" w:sz="12" w:space="0" w:color="auto"/>
            </w:tcBorders>
          </w:tcPr>
          <w:p w14:paraId="73E43B0A"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2. Online information /</w:t>
            </w:r>
          </w:p>
          <w:p w14:paraId="15B9F3EF"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app</w:t>
            </w:r>
          </w:p>
        </w:tc>
        <w:tc>
          <w:tcPr>
            <w:tcW w:w="1701" w:type="dxa"/>
            <w:tcBorders>
              <w:bottom w:val="single" w:sz="12" w:space="0" w:color="auto"/>
            </w:tcBorders>
          </w:tcPr>
          <w:p w14:paraId="19CFD0B3"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3. Organized individual peer support</w:t>
            </w:r>
          </w:p>
        </w:tc>
        <w:tc>
          <w:tcPr>
            <w:tcW w:w="1701" w:type="dxa"/>
            <w:tcBorders>
              <w:bottom w:val="single" w:sz="12" w:space="0" w:color="auto"/>
            </w:tcBorders>
          </w:tcPr>
          <w:p w14:paraId="54861155"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4. Organized group support</w:t>
            </w:r>
          </w:p>
        </w:tc>
        <w:tc>
          <w:tcPr>
            <w:tcW w:w="1701" w:type="dxa"/>
            <w:tcBorders>
              <w:bottom w:val="single" w:sz="12" w:space="0" w:color="auto"/>
            </w:tcBorders>
          </w:tcPr>
          <w:p w14:paraId="3653CD76"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 xml:space="preserve">5. Professional support </w:t>
            </w:r>
          </w:p>
        </w:tc>
      </w:tr>
      <w:tr w:rsidR="009D308A" w:rsidRPr="005967B6" w14:paraId="692D5881" w14:textId="77777777" w:rsidTr="00CF6DE7">
        <w:trPr>
          <w:trHeight w:val="413"/>
        </w:trPr>
        <w:tc>
          <w:tcPr>
            <w:tcW w:w="1701" w:type="dxa"/>
            <w:tcBorders>
              <w:top w:val="single" w:sz="12" w:space="0" w:color="auto"/>
            </w:tcBorders>
          </w:tcPr>
          <w:p w14:paraId="7321D620"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1. Workload</w:t>
            </w:r>
          </w:p>
          <w:p w14:paraId="7420888D" w14:textId="77777777" w:rsidR="009D308A" w:rsidRPr="005967B6" w:rsidRDefault="009D308A" w:rsidP="00CF6DE7">
            <w:pPr>
              <w:rPr>
                <w:rFonts w:ascii="Times New Roman" w:hAnsi="Times New Roman" w:cs="Times New Roman"/>
                <w:sz w:val="20"/>
                <w:szCs w:val="20"/>
                <w:lang w:val="en-US"/>
              </w:rPr>
            </w:pPr>
          </w:p>
        </w:tc>
        <w:tc>
          <w:tcPr>
            <w:tcW w:w="1701" w:type="dxa"/>
            <w:tcBorders>
              <w:top w:val="single" w:sz="12" w:space="0" w:color="auto"/>
            </w:tcBorders>
          </w:tcPr>
          <w:p w14:paraId="1F237E0A"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2 (-.03)</w:t>
            </w:r>
          </w:p>
        </w:tc>
        <w:tc>
          <w:tcPr>
            <w:tcW w:w="1701" w:type="dxa"/>
            <w:tcBorders>
              <w:top w:val="single" w:sz="12" w:space="0" w:color="auto"/>
            </w:tcBorders>
          </w:tcPr>
          <w:p w14:paraId="2FA70001"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9* (.01)</w:t>
            </w:r>
          </w:p>
        </w:tc>
        <w:tc>
          <w:tcPr>
            <w:tcW w:w="1701" w:type="dxa"/>
            <w:tcBorders>
              <w:top w:val="single" w:sz="12" w:space="0" w:color="auto"/>
            </w:tcBorders>
          </w:tcPr>
          <w:p w14:paraId="34B7ECF2"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2 (.02)</w:t>
            </w:r>
          </w:p>
        </w:tc>
        <w:tc>
          <w:tcPr>
            <w:tcW w:w="1701" w:type="dxa"/>
            <w:tcBorders>
              <w:top w:val="single" w:sz="12" w:space="0" w:color="auto"/>
            </w:tcBorders>
          </w:tcPr>
          <w:p w14:paraId="0F09DDCD"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8 (.04)</w:t>
            </w:r>
          </w:p>
        </w:tc>
        <w:tc>
          <w:tcPr>
            <w:tcW w:w="1701" w:type="dxa"/>
            <w:tcBorders>
              <w:top w:val="single" w:sz="12" w:space="0" w:color="auto"/>
            </w:tcBorders>
          </w:tcPr>
          <w:p w14:paraId="088ECBCE"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5* (.03)</w:t>
            </w:r>
          </w:p>
        </w:tc>
      </w:tr>
      <w:tr w:rsidR="009D308A" w:rsidRPr="005967B6" w14:paraId="67CC9454" w14:textId="77777777" w:rsidTr="00CF6DE7">
        <w:trPr>
          <w:trHeight w:val="389"/>
        </w:trPr>
        <w:tc>
          <w:tcPr>
            <w:tcW w:w="1701" w:type="dxa"/>
          </w:tcPr>
          <w:p w14:paraId="0BA92F53"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2. Managerial support</w:t>
            </w:r>
          </w:p>
          <w:p w14:paraId="74892A30" w14:textId="77777777" w:rsidR="009D308A" w:rsidRPr="005967B6" w:rsidRDefault="009D308A" w:rsidP="00CF6DE7">
            <w:pPr>
              <w:rPr>
                <w:rFonts w:ascii="Times New Roman" w:hAnsi="Times New Roman" w:cs="Times New Roman"/>
                <w:sz w:val="20"/>
                <w:szCs w:val="20"/>
                <w:lang w:val="en-US"/>
              </w:rPr>
            </w:pPr>
          </w:p>
        </w:tc>
        <w:tc>
          <w:tcPr>
            <w:tcW w:w="1701" w:type="dxa"/>
          </w:tcPr>
          <w:p w14:paraId="4D2465A1"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7* (-.02)</w:t>
            </w:r>
          </w:p>
        </w:tc>
        <w:tc>
          <w:tcPr>
            <w:tcW w:w="1701" w:type="dxa"/>
          </w:tcPr>
          <w:p w14:paraId="085BA470"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3 (-.03)</w:t>
            </w:r>
          </w:p>
        </w:tc>
        <w:tc>
          <w:tcPr>
            <w:tcW w:w="1701" w:type="dxa"/>
          </w:tcPr>
          <w:p w14:paraId="3EC01316"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9** (.09***)</w:t>
            </w:r>
          </w:p>
        </w:tc>
        <w:tc>
          <w:tcPr>
            <w:tcW w:w="1701" w:type="dxa"/>
          </w:tcPr>
          <w:p w14:paraId="69A907E2"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8** (.00)</w:t>
            </w:r>
          </w:p>
        </w:tc>
        <w:tc>
          <w:tcPr>
            <w:tcW w:w="1701" w:type="dxa"/>
          </w:tcPr>
          <w:p w14:paraId="14A06197"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6 (.01)</w:t>
            </w:r>
          </w:p>
        </w:tc>
      </w:tr>
      <w:tr w:rsidR="009D308A" w:rsidRPr="005967B6" w14:paraId="7721934B" w14:textId="77777777" w:rsidTr="00CF6DE7">
        <w:trPr>
          <w:trHeight w:val="389"/>
        </w:trPr>
        <w:tc>
          <w:tcPr>
            <w:tcW w:w="1701" w:type="dxa"/>
          </w:tcPr>
          <w:p w14:paraId="2E633661"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3. Peer support</w:t>
            </w:r>
          </w:p>
          <w:p w14:paraId="2F29F53D" w14:textId="77777777" w:rsidR="009D308A" w:rsidRPr="005967B6" w:rsidRDefault="009D308A" w:rsidP="00CF6DE7">
            <w:pPr>
              <w:rPr>
                <w:rFonts w:ascii="Times New Roman" w:hAnsi="Times New Roman" w:cs="Times New Roman"/>
                <w:sz w:val="20"/>
                <w:szCs w:val="20"/>
                <w:lang w:val="en-US"/>
              </w:rPr>
            </w:pPr>
          </w:p>
        </w:tc>
        <w:tc>
          <w:tcPr>
            <w:tcW w:w="1701" w:type="dxa"/>
          </w:tcPr>
          <w:p w14:paraId="77B2025E"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8* (-.00)</w:t>
            </w:r>
          </w:p>
        </w:tc>
        <w:tc>
          <w:tcPr>
            <w:tcW w:w="1701" w:type="dxa"/>
          </w:tcPr>
          <w:p w14:paraId="0311CEDB"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4 (.03)</w:t>
            </w:r>
          </w:p>
        </w:tc>
        <w:tc>
          <w:tcPr>
            <w:tcW w:w="1701" w:type="dxa"/>
          </w:tcPr>
          <w:p w14:paraId="5D396107"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7 (.02)</w:t>
            </w:r>
          </w:p>
        </w:tc>
        <w:tc>
          <w:tcPr>
            <w:tcW w:w="1701" w:type="dxa"/>
          </w:tcPr>
          <w:p w14:paraId="7D4C2F98"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5* (.03)</w:t>
            </w:r>
          </w:p>
        </w:tc>
        <w:tc>
          <w:tcPr>
            <w:tcW w:w="1701" w:type="dxa"/>
          </w:tcPr>
          <w:p w14:paraId="6ECADA32"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8 (.03)</w:t>
            </w:r>
          </w:p>
        </w:tc>
      </w:tr>
      <w:tr w:rsidR="009D308A" w:rsidRPr="005967B6" w14:paraId="53130302" w14:textId="77777777" w:rsidTr="00CF6DE7">
        <w:trPr>
          <w:trHeight w:val="389"/>
        </w:trPr>
        <w:tc>
          <w:tcPr>
            <w:tcW w:w="1701" w:type="dxa"/>
          </w:tcPr>
          <w:p w14:paraId="5E1C8A12"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4. Job control</w:t>
            </w:r>
          </w:p>
          <w:p w14:paraId="07E9CF0D" w14:textId="77777777" w:rsidR="009D308A" w:rsidRPr="005967B6" w:rsidRDefault="009D308A" w:rsidP="00CF6DE7">
            <w:pPr>
              <w:rPr>
                <w:rFonts w:ascii="Times New Roman" w:hAnsi="Times New Roman" w:cs="Times New Roman"/>
                <w:sz w:val="20"/>
                <w:szCs w:val="20"/>
                <w:lang w:val="en-US"/>
              </w:rPr>
            </w:pPr>
          </w:p>
        </w:tc>
        <w:tc>
          <w:tcPr>
            <w:tcW w:w="1701" w:type="dxa"/>
          </w:tcPr>
          <w:p w14:paraId="2FB8D886"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1 (-.03)</w:t>
            </w:r>
          </w:p>
        </w:tc>
        <w:tc>
          <w:tcPr>
            <w:tcW w:w="1701" w:type="dxa"/>
          </w:tcPr>
          <w:p w14:paraId="61576C5D"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6 (-.05*)</w:t>
            </w:r>
          </w:p>
        </w:tc>
        <w:tc>
          <w:tcPr>
            <w:tcW w:w="1701" w:type="dxa"/>
          </w:tcPr>
          <w:p w14:paraId="71E503E6"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9 (.02)</w:t>
            </w:r>
          </w:p>
        </w:tc>
        <w:tc>
          <w:tcPr>
            <w:tcW w:w="1701" w:type="dxa"/>
          </w:tcPr>
          <w:p w14:paraId="79D37FC5"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5 (-.05*)</w:t>
            </w:r>
          </w:p>
        </w:tc>
        <w:tc>
          <w:tcPr>
            <w:tcW w:w="1701" w:type="dxa"/>
          </w:tcPr>
          <w:p w14:paraId="41D99417"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6* (.02)</w:t>
            </w:r>
          </w:p>
        </w:tc>
      </w:tr>
      <w:tr w:rsidR="009D308A" w:rsidRPr="005967B6" w14:paraId="32362774" w14:textId="77777777" w:rsidTr="00CF6DE7">
        <w:trPr>
          <w:trHeight w:val="389"/>
        </w:trPr>
        <w:tc>
          <w:tcPr>
            <w:tcW w:w="1701" w:type="dxa"/>
          </w:tcPr>
          <w:p w14:paraId="1B67369A"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5. Positive feedback</w:t>
            </w:r>
          </w:p>
          <w:p w14:paraId="61A66160" w14:textId="77777777" w:rsidR="009D308A" w:rsidRPr="005967B6" w:rsidRDefault="009D308A" w:rsidP="00CF6DE7">
            <w:pPr>
              <w:rPr>
                <w:rFonts w:ascii="Times New Roman" w:hAnsi="Times New Roman" w:cs="Times New Roman"/>
                <w:sz w:val="20"/>
                <w:szCs w:val="20"/>
                <w:lang w:val="en-US"/>
              </w:rPr>
            </w:pPr>
          </w:p>
        </w:tc>
        <w:tc>
          <w:tcPr>
            <w:tcW w:w="1701" w:type="dxa"/>
          </w:tcPr>
          <w:p w14:paraId="46F278E4"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22** (-.01)</w:t>
            </w:r>
          </w:p>
        </w:tc>
        <w:tc>
          <w:tcPr>
            <w:tcW w:w="1701" w:type="dxa"/>
          </w:tcPr>
          <w:p w14:paraId="5F149493"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7* (-.01)</w:t>
            </w:r>
          </w:p>
        </w:tc>
        <w:tc>
          <w:tcPr>
            <w:tcW w:w="1701" w:type="dxa"/>
          </w:tcPr>
          <w:p w14:paraId="3394ABC3"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1 (.06**)</w:t>
            </w:r>
          </w:p>
        </w:tc>
        <w:tc>
          <w:tcPr>
            <w:tcW w:w="1701" w:type="dxa"/>
          </w:tcPr>
          <w:p w14:paraId="698E21F1"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2 (-.02)</w:t>
            </w:r>
          </w:p>
        </w:tc>
        <w:tc>
          <w:tcPr>
            <w:tcW w:w="1701" w:type="dxa"/>
          </w:tcPr>
          <w:p w14:paraId="0CB90D0B"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6 (.00)</w:t>
            </w:r>
          </w:p>
        </w:tc>
      </w:tr>
      <w:tr w:rsidR="009D308A" w:rsidRPr="005967B6" w14:paraId="5A4ED1EA" w14:textId="77777777" w:rsidTr="00CF6DE7">
        <w:trPr>
          <w:trHeight w:val="389"/>
        </w:trPr>
        <w:tc>
          <w:tcPr>
            <w:tcW w:w="1701" w:type="dxa"/>
          </w:tcPr>
          <w:p w14:paraId="6294596A"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6. Self-judgement</w:t>
            </w:r>
          </w:p>
          <w:p w14:paraId="70373443" w14:textId="77777777" w:rsidR="009D308A" w:rsidRPr="005967B6" w:rsidRDefault="009D308A" w:rsidP="00CF6DE7">
            <w:pPr>
              <w:rPr>
                <w:rFonts w:ascii="Times New Roman" w:hAnsi="Times New Roman" w:cs="Times New Roman"/>
                <w:sz w:val="20"/>
                <w:szCs w:val="20"/>
                <w:lang w:val="en-US"/>
              </w:rPr>
            </w:pPr>
          </w:p>
        </w:tc>
        <w:tc>
          <w:tcPr>
            <w:tcW w:w="1701" w:type="dxa"/>
          </w:tcPr>
          <w:p w14:paraId="10DCD8BE"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4 (-.02)</w:t>
            </w:r>
          </w:p>
        </w:tc>
        <w:tc>
          <w:tcPr>
            <w:tcW w:w="1701" w:type="dxa"/>
          </w:tcPr>
          <w:p w14:paraId="0373A1CE"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6 (.02)</w:t>
            </w:r>
          </w:p>
        </w:tc>
        <w:tc>
          <w:tcPr>
            <w:tcW w:w="1701" w:type="dxa"/>
          </w:tcPr>
          <w:p w14:paraId="061318D5"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4* (.08***)</w:t>
            </w:r>
          </w:p>
        </w:tc>
        <w:tc>
          <w:tcPr>
            <w:tcW w:w="1701" w:type="dxa"/>
          </w:tcPr>
          <w:p w14:paraId="25AC5150"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9 (-.01)</w:t>
            </w:r>
          </w:p>
        </w:tc>
        <w:tc>
          <w:tcPr>
            <w:tcW w:w="1701" w:type="dxa"/>
          </w:tcPr>
          <w:p w14:paraId="5EB82ACD"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29*** (.06**)</w:t>
            </w:r>
          </w:p>
        </w:tc>
      </w:tr>
      <w:tr w:rsidR="009D308A" w:rsidRPr="005967B6" w14:paraId="0D84C4DD" w14:textId="77777777" w:rsidTr="00CF6DE7">
        <w:trPr>
          <w:trHeight w:val="389"/>
        </w:trPr>
        <w:tc>
          <w:tcPr>
            <w:tcW w:w="1701" w:type="dxa"/>
          </w:tcPr>
          <w:p w14:paraId="1CD7D6E0"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7. PsyCap</w:t>
            </w:r>
          </w:p>
          <w:p w14:paraId="1F5B1330" w14:textId="77777777" w:rsidR="009D308A" w:rsidRPr="005967B6" w:rsidRDefault="009D308A" w:rsidP="00CF6DE7">
            <w:pPr>
              <w:rPr>
                <w:rFonts w:ascii="Times New Roman" w:hAnsi="Times New Roman" w:cs="Times New Roman"/>
                <w:color w:val="4F6228" w:themeColor="accent3" w:themeShade="80"/>
                <w:sz w:val="20"/>
                <w:szCs w:val="20"/>
                <w:lang w:val="en-US"/>
              </w:rPr>
            </w:pPr>
          </w:p>
        </w:tc>
        <w:tc>
          <w:tcPr>
            <w:tcW w:w="1701" w:type="dxa"/>
          </w:tcPr>
          <w:p w14:paraId="03FBDAAE"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6* (-.011)</w:t>
            </w:r>
          </w:p>
        </w:tc>
        <w:tc>
          <w:tcPr>
            <w:tcW w:w="1701" w:type="dxa"/>
          </w:tcPr>
          <w:p w14:paraId="7000E833"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0 (-.01)</w:t>
            </w:r>
          </w:p>
        </w:tc>
        <w:tc>
          <w:tcPr>
            <w:tcW w:w="1701" w:type="dxa"/>
          </w:tcPr>
          <w:p w14:paraId="6DD8E60F"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0 (-.01)</w:t>
            </w:r>
          </w:p>
        </w:tc>
        <w:tc>
          <w:tcPr>
            <w:tcW w:w="1701" w:type="dxa"/>
          </w:tcPr>
          <w:p w14:paraId="34FEBF44"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3 (.01)</w:t>
            </w:r>
          </w:p>
        </w:tc>
        <w:tc>
          <w:tcPr>
            <w:tcW w:w="1701" w:type="dxa"/>
          </w:tcPr>
          <w:p w14:paraId="2BFC6A3F"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1 (-.02)</w:t>
            </w:r>
          </w:p>
        </w:tc>
      </w:tr>
      <w:tr w:rsidR="009D308A" w:rsidRPr="005967B6" w14:paraId="3674D51C" w14:textId="77777777" w:rsidTr="00CF6DE7">
        <w:trPr>
          <w:trHeight w:val="389"/>
        </w:trPr>
        <w:tc>
          <w:tcPr>
            <w:tcW w:w="1701" w:type="dxa"/>
          </w:tcPr>
          <w:p w14:paraId="3980FAD2"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8. Exhaustion</w:t>
            </w:r>
          </w:p>
          <w:p w14:paraId="24232E65" w14:textId="77777777" w:rsidR="009D308A" w:rsidRPr="005967B6" w:rsidRDefault="009D308A" w:rsidP="00CF6DE7">
            <w:pPr>
              <w:rPr>
                <w:rFonts w:ascii="Times New Roman" w:hAnsi="Times New Roman" w:cs="Times New Roman"/>
                <w:color w:val="4F6228" w:themeColor="accent3" w:themeShade="80"/>
                <w:sz w:val="20"/>
                <w:szCs w:val="20"/>
                <w:lang w:val="en-US"/>
              </w:rPr>
            </w:pPr>
          </w:p>
        </w:tc>
        <w:tc>
          <w:tcPr>
            <w:tcW w:w="1701" w:type="dxa"/>
          </w:tcPr>
          <w:p w14:paraId="74B7A5F1"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5 (-.01)</w:t>
            </w:r>
          </w:p>
        </w:tc>
        <w:tc>
          <w:tcPr>
            <w:tcW w:w="1701" w:type="dxa"/>
          </w:tcPr>
          <w:p w14:paraId="4465F2CE"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6 (.02)</w:t>
            </w:r>
          </w:p>
        </w:tc>
        <w:tc>
          <w:tcPr>
            <w:tcW w:w="1701" w:type="dxa"/>
          </w:tcPr>
          <w:p w14:paraId="1620A42D"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7** (.04)</w:t>
            </w:r>
          </w:p>
        </w:tc>
        <w:tc>
          <w:tcPr>
            <w:tcW w:w="1701" w:type="dxa"/>
          </w:tcPr>
          <w:p w14:paraId="7D4715EE"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07 (-.01)</w:t>
            </w:r>
          </w:p>
        </w:tc>
        <w:tc>
          <w:tcPr>
            <w:tcW w:w="1701" w:type="dxa"/>
          </w:tcPr>
          <w:p w14:paraId="2B214585" w14:textId="77777777" w:rsidR="009D308A" w:rsidRPr="005967B6" w:rsidRDefault="009D308A" w:rsidP="00CF6DE7">
            <w:pPr>
              <w:rPr>
                <w:rFonts w:ascii="Times New Roman" w:hAnsi="Times New Roman" w:cs="Times New Roman"/>
                <w:color w:val="000000"/>
                <w:sz w:val="20"/>
                <w:szCs w:val="20"/>
              </w:rPr>
            </w:pPr>
            <w:r w:rsidRPr="005967B6">
              <w:rPr>
                <w:rFonts w:ascii="Times New Roman" w:hAnsi="Times New Roman" w:cs="Times New Roman"/>
                <w:color w:val="000000"/>
                <w:sz w:val="20"/>
                <w:szCs w:val="20"/>
              </w:rPr>
              <w:t>.15* (.05*)</w:t>
            </w:r>
          </w:p>
        </w:tc>
      </w:tr>
      <w:tr w:rsidR="009D308A" w:rsidRPr="005967B6" w14:paraId="073ADBD8" w14:textId="77777777" w:rsidTr="00CF6DE7">
        <w:trPr>
          <w:trHeight w:val="389"/>
        </w:trPr>
        <w:tc>
          <w:tcPr>
            <w:tcW w:w="1701" w:type="dxa"/>
            <w:tcBorders>
              <w:bottom w:val="single" w:sz="12" w:space="0" w:color="auto"/>
            </w:tcBorders>
          </w:tcPr>
          <w:p w14:paraId="3B206C30"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9. Work engagement</w:t>
            </w:r>
          </w:p>
        </w:tc>
        <w:tc>
          <w:tcPr>
            <w:tcW w:w="1701" w:type="dxa"/>
            <w:tcBorders>
              <w:bottom w:val="single" w:sz="12" w:space="0" w:color="auto"/>
            </w:tcBorders>
          </w:tcPr>
          <w:p w14:paraId="65E33F2F" w14:textId="77777777" w:rsidR="009D308A" w:rsidRPr="005967B6" w:rsidRDefault="009D308A" w:rsidP="00CF6DE7">
            <w:pPr>
              <w:rPr>
                <w:rFonts w:ascii="Times New Roman" w:hAnsi="Times New Roman" w:cs="Times New Roman"/>
                <w:sz w:val="20"/>
                <w:szCs w:val="20"/>
              </w:rPr>
            </w:pPr>
            <w:r w:rsidRPr="005967B6">
              <w:rPr>
                <w:rFonts w:ascii="Times New Roman" w:hAnsi="Times New Roman" w:cs="Times New Roman"/>
                <w:sz w:val="20"/>
                <w:szCs w:val="20"/>
              </w:rPr>
              <w:t>.14 (.02)</w:t>
            </w:r>
          </w:p>
        </w:tc>
        <w:tc>
          <w:tcPr>
            <w:tcW w:w="1701" w:type="dxa"/>
            <w:tcBorders>
              <w:bottom w:val="single" w:sz="12" w:space="0" w:color="auto"/>
            </w:tcBorders>
          </w:tcPr>
          <w:p w14:paraId="59FBCE6E" w14:textId="77777777" w:rsidR="009D308A" w:rsidRPr="005967B6" w:rsidRDefault="009D308A" w:rsidP="00CF6DE7">
            <w:pPr>
              <w:rPr>
                <w:rFonts w:ascii="Times New Roman" w:hAnsi="Times New Roman" w:cs="Times New Roman"/>
                <w:sz w:val="20"/>
                <w:szCs w:val="20"/>
              </w:rPr>
            </w:pPr>
            <w:r w:rsidRPr="005967B6">
              <w:rPr>
                <w:rFonts w:ascii="Times New Roman" w:hAnsi="Times New Roman" w:cs="Times New Roman"/>
                <w:sz w:val="20"/>
                <w:szCs w:val="20"/>
              </w:rPr>
              <w:t>.04 (-.01)</w:t>
            </w:r>
          </w:p>
        </w:tc>
        <w:tc>
          <w:tcPr>
            <w:tcW w:w="1701" w:type="dxa"/>
            <w:tcBorders>
              <w:bottom w:val="single" w:sz="12" w:space="0" w:color="auto"/>
            </w:tcBorders>
          </w:tcPr>
          <w:p w14:paraId="2C2B426E" w14:textId="77777777" w:rsidR="009D308A" w:rsidRPr="005967B6" w:rsidRDefault="009D308A" w:rsidP="00CF6DE7">
            <w:pPr>
              <w:rPr>
                <w:rFonts w:ascii="Times New Roman" w:hAnsi="Times New Roman" w:cs="Times New Roman"/>
                <w:sz w:val="20"/>
                <w:szCs w:val="20"/>
              </w:rPr>
            </w:pPr>
            <w:r w:rsidRPr="005967B6">
              <w:rPr>
                <w:rFonts w:ascii="Times New Roman" w:hAnsi="Times New Roman" w:cs="Times New Roman"/>
                <w:sz w:val="20"/>
                <w:szCs w:val="20"/>
              </w:rPr>
              <w:t>-.02 (-.01)</w:t>
            </w:r>
          </w:p>
        </w:tc>
        <w:tc>
          <w:tcPr>
            <w:tcW w:w="1701" w:type="dxa"/>
            <w:tcBorders>
              <w:bottom w:val="single" w:sz="12" w:space="0" w:color="auto"/>
            </w:tcBorders>
          </w:tcPr>
          <w:p w14:paraId="12A04217" w14:textId="77777777" w:rsidR="009D308A" w:rsidRPr="005967B6" w:rsidRDefault="009D308A" w:rsidP="00CF6DE7">
            <w:pPr>
              <w:rPr>
                <w:rFonts w:ascii="Times New Roman" w:hAnsi="Times New Roman" w:cs="Times New Roman"/>
                <w:sz w:val="20"/>
                <w:szCs w:val="20"/>
              </w:rPr>
            </w:pPr>
            <w:r w:rsidRPr="005967B6">
              <w:rPr>
                <w:rFonts w:ascii="Times New Roman" w:hAnsi="Times New Roman" w:cs="Times New Roman"/>
                <w:sz w:val="20"/>
                <w:szCs w:val="20"/>
              </w:rPr>
              <w:t>.00 (.03)</w:t>
            </w:r>
          </w:p>
        </w:tc>
        <w:tc>
          <w:tcPr>
            <w:tcW w:w="1701" w:type="dxa"/>
            <w:tcBorders>
              <w:bottom w:val="single" w:sz="12" w:space="0" w:color="auto"/>
            </w:tcBorders>
          </w:tcPr>
          <w:p w14:paraId="291434D0" w14:textId="77777777" w:rsidR="009D308A" w:rsidRPr="005967B6" w:rsidRDefault="009D308A" w:rsidP="00CF6DE7">
            <w:pPr>
              <w:rPr>
                <w:rFonts w:ascii="Times New Roman" w:hAnsi="Times New Roman" w:cs="Times New Roman"/>
                <w:sz w:val="20"/>
                <w:szCs w:val="20"/>
              </w:rPr>
            </w:pPr>
            <w:r w:rsidRPr="005967B6">
              <w:rPr>
                <w:rFonts w:ascii="Times New Roman" w:hAnsi="Times New Roman" w:cs="Times New Roman"/>
                <w:sz w:val="20"/>
                <w:szCs w:val="20"/>
              </w:rPr>
              <w:t>-.09 (-.02)</w:t>
            </w:r>
          </w:p>
        </w:tc>
      </w:tr>
      <w:tr w:rsidR="009D308A" w:rsidRPr="001C636B" w14:paraId="5F9C8DE9" w14:textId="77777777" w:rsidTr="00CF6DE7">
        <w:trPr>
          <w:trHeight w:val="389"/>
        </w:trPr>
        <w:tc>
          <w:tcPr>
            <w:tcW w:w="10206" w:type="dxa"/>
            <w:gridSpan w:val="6"/>
            <w:tcBorders>
              <w:top w:val="single" w:sz="12" w:space="0" w:color="auto"/>
            </w:tcBorders>
          </w:tcPr>
          <w:p w14:paraId="78109D7F" w14:textId="77777777"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Within-level correlations are presented in brackets. All correlations are standardized and were calculated in M</w:t>
            </w:r>
            <w:r w:rsidRPr="005967B6">
              <w:rPr>
                <w:rFonts w:ascii="Times New Roman" w:hAnsi="Times New Roman" w:cs="Times New Roman"/>
                <w:i/>
                <w:iCs/>
                <w:sz w:val="20"/>
                <w:szCs w:val="20"/>
                <w:lang w:val="en-US"/>
              </w:rPr>
              <w:t>plus</w:t>
            </w:r>
            <w:r w:rsidRPr="005967B6">
              <w:rPr>
                <w:rFonts w:ascii="Times New Roman" w:hAnsi="Times New Roman" w:cs="Times New Roman"/>
                <w:sz w:val="20"/>
                <w:szCs w:val="20"/>
                <w:lang w:val="en-US"/>
              </w:rPr>
              <w:t xml:space="preserve"> software. *</w:t>
            </w:r>
            <w:r w:rsidRPr="005967B6">
              <w:rPr>
                <w:rFonts w:ascii="Times New Roman" w:hAnsi="Times New Roman" w:cs="Times New Roman"/>
                <w:i/>
                <w:iCs/>
                <w:sz w:val="20"/>
                <w:szCs w:val="20"/>
                <w:lang w:val="en-US"/>
              </w:rPr>
              <w:t xml:space="preserve">p &lt; </w:t>
            </w:r>
            <w:r w:rsidRPr="005967B6">
              <w:rPr>
                <w:rFonts w:ascii="Times New Roman" w:hAnsi="Times New Roman" w:cs="Times New Roman"/>
                <w:sz w:val="20"/>
                <w:szCs w:val="20"/>
                <w:lang w:val="en-US"/>
              </w:rPr>
              <w:t>.05, **</w:t>
            </w:r>
            <w:r w:rsidRPr="005967B6">
              <w:rPr>
                <w:rFonts w:ascii="Times New Roman" w:hAnsi="Times New Roman" w:cs="Times New Roman"/>
                <w:i/>
                <w:iCs/>
                <w:sz w:val="20"/>
                <w:szCs w:val="20"/>
                <w:lang w:val="en-US"/>
              </w:rPr>
              <w:t xml:space="preserve">p &lt; </w:t>
            </w:r>
            <w:r w:rsidRPr="005967B6">
              <w:rPr>
                <w:rFonts w:ascii="Times New Roman" w:hAnsi="Times New Roman" w:cs="Times New Roman"/>
                <w:sz w:val="20"/>
                <w:szCs w:val="20"/>
                <w:lang w:val="en-US"/>
              </w:rPr>
              <w:t>.01. ***</w:t>
            </w:r>
            <w:r w:rsidRPr="005967B6">
              <w:rPr>
                <w:rFonts w:ascii="Times New Roman" w:hAnsi="Times New Roman" w:cs="Times New Roman"/>
                <w:i/>
                <w:iCs/>
                <w:sz w:val="20"/>
                <w:szCs w:val="20"/>
                <w:lang w:val="en-US"/>
              </w:rPr>
              <w:t xml:space="preserve">p &lt; </w:t>
            </w:r>
            <w:r w:rsidRPr="005967B6">
              <w:rPr>
                <w:rFonts w:ascii="Times New Roman" w:hAnsi="Times New Roman" w:cs="Times New Roman"/>
                <w:sz w:val="20"/>
                <w:szCs w:val="20"/>
                <w:lang w:val="en-US"/>
              </w:rPr>
              <w:t xml:space="preserve">.001. PsyCap = psychological capital. Participation in interventions was indicated with 0 = no, 1 = yes. </w:t>
            </w:r>
          </w:p>
          <w:p w14:paraId="3076FB89" w14:textId="1CBB9AF5" w:rsidR="009D308A" w:rsidRPr="005967B6" w:rsidRDefault="009D308A" w:rsidP="00CF6DE7">
            <w:pPr>
              <w:rPr>
                <w:rFonts w:ascii="Times New Roman" w:hAnsi="Times New Roman" w:cs="Times New Roman"/>
                <w:sz w:val="20"/>
                <w:szCs w:val="20"/>
                <w:lang w:val="en-US"/>
              </w:rPr>
            </w:pPr>
            <w:r w:rsidRPr="005967B6">
              <w:rPr>
                <w:rFonts w:ascii="Times New Roman" w:hAnsi="Times New Roman" w:cs="Times New Roman"/>
                <w:sz w:val="20"/>
                <w:szCs w:val="20"/>
                <w:lang w:val="en-US"/>
              </w:rPr>
              <w:t xml:space="preserve">To investigate the </w:t>
            </w:r>
            <w:r w:rsidR="00973546">
              <w:rPr>
                <w:rFonts w:ascii="Times New Roman" w:hAnsi="Times New Roman" w:cs="Times New Roman"/>
                <w:sz w:val="20"/>
                <w:szCs w:val="20"/>
                <w:lang w:val="en-US"/>
              </w:rPr>
              <w:t>associations</w:t>
            </w:r>
            <w:r w:rsidRPr="005967B6">
              <w:rPr>
                <w:rFonts w:ascii="Times New Roman" w:hAnsi="Times New Roman" w:cs="Times New Roman"/>
                <w:sz w:val="20"/>
                <w:szCs w:val="20"/>
                <w:lang w:val="en-US"/>
              </w:rPr>
              <w:t xml:space="preserve"> of interventions</w:t>
            </w:r>
            <w:r w:rsidR="00973546">
              <w:rPr>
                <w:rFonts w:ascii="Times New Roman" w:hAnsi="Times New Roman" w:cs="Times New Roman"/>
                <w:sz w:val="20"/>
                <w:szCs w:val="20"/>
                <w:lang w:val="en-US"/>
              </w:rPr>
              <w:t xml:space="preserve"> with </w:t>
            </w:r>
            <w:r w:rsidR="002C6C87">
              <w:rPr>
                <w:rFonts w:ascii="Times New Roman" w:hAnsi="Times New Roman" w:cs="Times New Roman"/>
                <w:sz w:val="20"/>
                <w:szCs w:val="20"/>
                <w:lang w:val="en-US"/>
              </w:rPr>
              <w:t>the key study variables</w:t>
            </w:r>
            <w:r w:rsidRPr="005967B6">
              <w:rPr>
                <w:rFonts w:ascii="Times New Roman" w:hAnsi="Times New Roman" w:cs="Times New Roman"/>
                <w:sz w:val="20"/>
                <w:szCs w:val="20"/>
                <w:lang w:val="en-US"/>
              </w:rPr>
              <w:t>, mean intervention use was calculated by dividing the total number of interventions that participants used during the study (maximum of 8) by the number of surveys they had completed (maximum of 8). Because incomplete surveys would have distorted the calculation of the mean, we excluded these data points in the analyses. As a consequence, the number of observations included in the correlational analysis slightly deviates from the number of observation</w:t>
            </w:r>
            <w:r w:rsidR="00B63B83">
              <w:rPr>
                <w:rFonts w:ascii="Times New Roman" w:hAnsi="Times New Roman" w:cs="Times New Roman"/>
                <w:sz w:val="20"/>
                <w:szCs w:val="20"/>
                <w:lang w:val="en-US"/>
              </w:rPr>
              <w:t>s</w:t>
            </w:r>
            <w:r w:rsidRPr="005967B6">
              <w:rPr>
                <w:rFonts w:ascii="Times New Roman" w:hAnsi="Times New Roman" w:cs="Times New Roman"/>
                <w:sz w:val="20"/>
                <w:szCs w:val="20"/>
                <w:lang w:val="en-US"/>
              </w:rPr>
              <w:t xml:space="preserve"> included in the multilevel analyses.</w:t>
            </w:r>
          </w:p>
        </w:tc>
      </w:tr>
    </w:tbl>
    <w:p w14:paraId="4E737F3E" w14:textId="77777777" w:rsidR="00F534DB" w:rsidRPr="009D308A" w:rsidRDefault="00F534DB">
      <w:pPr>
        <w:rPr>
          <w:lang w:val="en-US"/>
        </w:rPr>
      </w:pPr>
      <w:bookmarkStart w:id="0" w:name="_GoBack"/>
      <w:bookmarkEnd w:id="0"/>
    </w:p>
    <w:sectPr w:rsidR="00F534DB" w:rsidRPr="009D308A" w:rsidSect="004B06F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08A"/>
    <w:rsid w:val="00001DFA"/>
    <w:rsid w:val="000168C0"/>
    <w:rsid w:val="00017729"/>
    <w:rsid w:val="000242E2"/>
    <w:rsid w:val="00025283"/>
    <w:rsid w:val="00026C89"/>
    <w:rsid w:val="00027160"/>
    <w:rsid w:val="0002759B"/>
    <w:rsid w:val="0003424A"/>
    <w:rsid w:val="00035384"/>
    <w:rsid w:val="00036CA9"/>
    <w:rsid w:val="00042A01"/>
    <w:rsid w:val="0005337D"/>
    <w:rsid w:val="00053D65"/>
    <w:rsid w:val="0006041D"/>
    <w:rsid w:val="00070037"/>
    <w:rsid w:val="00074EEA"/>
    <w:rsid w:val="00075E2C"/>
    <w:rsid w:val="000774CE"/>
    <w:rsid w:val="00082280"/>
    <w:rsid w:val="0008534B"/>
    <w:rsid w:val="00087CA5"/>
    <w:rsid w:val="00087CF8"/>
    <w:rsid w:val="00091344"/>
    <w:rsid w:val="000A3271"/>
    <w:rsid w:val="000A4C0B"/>
    <w:rsid w:val="000B1508"/>
    <w:rsid w:val="000B6A62"/>
    <w:rsid w:val="000B7E48"/>
    <w:rsid w:val="000C546F"/>
    <w:rsid w:val="000C5CF2"/>
    <w:rsid w:val="000D2C88"/>
    <w:rsid w:val="000D3F3F"/>
    <w:rsid w:val="000E1FDA"/>
    <w:rsid w:val="000E25D9"/>
    <w:rsid w:val="000E7DDC"/>
    <w:rsid w:val="0010519D"/>
    <w:rsid w:val="001101D9"/>
    <w:rsid w:val="001119F7"/>
    <w:rsid w:val="00116682"/>
    <w:rsid w:val="001178E9"/>
    <w:rsid w:val="00120E32"/>
    <w:rsid w:val="00124243"/>
    <w:rsid w:val="0012531D"/>
    <w:rsid w:val="001270C4"/>
    <w:rsid w:val="00132466"/>
    <w:rsid w:val="001458AE"/>
    <w:rsid w:val="00146A88"/>
    <w:rsid w:val="00150014"/>
    <w:rsid w:val="00153DA2"/>
    <w:rsid w:val="00167A2A"/>
    <w:rsid w:val="001718D1"/>
    <w:rsid w:val="0017575C"/>
    <w:rsid w:val="00186200"/>
    <w:rsid w:val="001862F4"/>
    <w:rsid w:val="00187B14"/>
    <w:rsid w:val="00192E87"/>
    <w:rsid w:val="0019420E"/>
    <w:rsid w:val="001A3627"/>
    <w:rsid w:val="001A590A"/>
    <w:rsid w:val="001A7E8F"/>
    <w:rsid w:val="001B6108"/>
    <w:rsid w:val="001B6430"/>
    <w:rsid w:val="001B720B"/>
    <w:rsid w:val="001C28B4"/>
    <w:rsid w:val="001C636B"/>
    <w:rsid w:val="001D1124"/>
    <w:rsid w:val="001D2490"/>
    <w:rsid w:val="001D2AF4"/>
    <w:rsid w:val="001D40CA"/>
    <w:rsid w:val="001E1645"/>
    <w:rsid w:val="001E3A52"/>
    <w:rsid w:val="001E6C97"/>
    <w:rsid w:val="001F0F32"/>
    <w:rsid w:val="001F5A5F"/>
    <w:rsid w:val="00200290"/>
    <w:rsid w:val="00211B7E"/>
    <w:rsid w:val="0023766A"/>
    <w:rsid w:val="00237782"/>
    <w:rsid w:val="0024124D"/>
    <w:rsid w:val="00241BF7"/>
    <w:rsid w:val="002425C5"/>
    <w:rsid w:val="00246E54"/>
    <w:rsid w:val="00250806"/>
    <w:rsid w:val="00250E55"/>
    <w:rsid w:val="00253446"/>
    <w:rsid w:val="002578BA"/>
    <w:rsid w:val="002615AA"/>
    <w:rsid w:val="0026591F"/>
    <w:rsid w:val="002663CE"/>
    <w:rsid w:val="00267EF6"/>
    <w:rsid w:val="00271A05"/>
    <w:rsid w:val="00274CD3"/>
    <w:rsid w:val="0028039D"/>
    <w:rsid w:val="002A2EEB"/>
    <w:rsid w:val="002C1AC5"/>
    <w:rsid w:val="002C4EAE"/>
    <w:rsid w:val="002C6C87"/>
    <w:rsid w:val="002D0A89"/>
    <w:rsid w:val="002E15CC"/>
    <w:rsid w:val="002E3819"/>
    <w:rsid w:val="002F0C12"/>
    <w:rsid w:val="002F2717"/>
    <w:rsid w:val="002F371B"/>
    <w:rsid w:val="00305C67"/>
    <w:rsid w:val="00317DD3"/>
    <w:rsid w:val="00325B1E"/>
    <w:rsid w:val="00332FD0"/>
    <w:rsid w:val="00343894"/>
    <w:rsid w:val="00355379"/>
    <w:rsid w:val="003648D2"/>
    <w:rsid w:val="00366B72"/>
    <w:rsid w:val="00371909"/>
    <w:rsid w:val="00372170"/>
    <w:rsid w:val="003730D0"/>
    <w:rsid w:val="00375DEF"/>
    <w:rsid w:val="00390DB6"/>
    <w:rsid w:val="00391308"/>
    <w:rsid w:val="00391D4F"/>
    <w:rsid w:val="00394E73"/>
    <w:rsid w:val="003A1B57"/>
    <w:rsid w:val="003B3609"/>
    <w:rsid w:val="003B5C35"/>
    <w:rsid w:val="003B6598"/>
    <w:rsid w:val="003C28E7"/>
    <w:rsid w:val="003F3348"/>
    <w:rsid w:val="00402F8B"/>
    <w:rsid w:val="00436071"/>
    <w:rsid w:val="00436EA1"/>
    <w:rsid w:val="00442D51"/>
    <w:rsid w:val="0044690A"/>
    <w:rsid w:val="00451B21"/>
    <w:rsid w:val="00456757"/>
    <w:rsid w:val="00465FFB"/>
    <w:rsid w:val="00466363"/>
    <w:rsid w:val="004677B2"/>
    <w:rsid w:val="0046787F"/>
    <w:rsid w:val="004714C2"/>
    <w:rsid w:val="00485952"/>
    <w:rsid w:val="00486A10"/>
    <w:rsid w:val="00490964"/>
    <w:rsid w:val="004A0347"/>
    <w:rsid w:val="004A3899"/>
    <w:rsid w:val="004A7CF7"/>
    <w:rsid w:val="004A7D5A"/>
    <w:rsid w:val="004B06FB"/>
    <w:rsid w:val="004B31F6"/>
    <w:rsid w:val="004C082E"/>
    <w:rsid w:val="004C1E19"/>
    <w:rsid w:val="004C242F"/>
    <w:rsid w:val="004C4421"/>
    <w:rsid w:val="004C5642"/>
    <w:rsid w:val="004D0B63"/>
    <w:rsid w:val="004D22A1"/>
    <w:rsid w:val="004D55E5"/>
    <w:rsid w:val="004E2313"/>
    <w:rsid w:val="004E3EE8"/>
    <w:rsid w:val="0050548A"/>
    <w:rsid w:val="005117BD"/>
    <w:rsid w:val="00515B42"/>
    <w:rsid w:val="005211B0"/>
    <w:rsid w:val="00522CDA"/>
    <w:rsid w:val="00527295"/>
    <w:rsid w:val="00550833"/>
    <w:rsid w:val="00556A72"/>
    <w:rsid w:val="00557CA9"/>
    <w:rsid w:val="00567886"/>
    <w:rsid w:val="0057062B"/>
    <w:rsid w:val="005718D7"/>
    <w:rsid w:val="00587186"/>
    <w:rsid w:val="0059299B"/>
    <w:rsid w:val="005958D2"/>
    <w:rsid w:val="00595F99"/>
    <w:rsid w:val="005A009E"/>
    <w:rsid w:val="005A142D"/>
    <w:rsid w:val="005A2967"/>
    <w:rsid w:val="005A3BA2"/>
    <w:rsid w:val="005B4197"/>
    <w:rsid w:val="005D2D16"/>
    <w:rsid w:val="005E1168"/>
    <w:rsid w:val="005F3810"/>
    <w:rsid w:val="005F779D"/>
    <w:rsid w:val="00602D3C"/>
    <w:rsid w:val="00603ABE"/>
    <w:rsid w:val="00612B83"/>
    <w:rsid w:val="00615575"/>
    <w:rsid w:val="00632DC1"/>
    <w:rsid w:val="0063350B"/>
    <w:rsid w:val="006371EC"/>
    <w:rsid w:val="00637597"/>
    <w:rsid w:val="00640129"/>
    <w:rsid w:val="00640B51"/>
    <w:rsid w:val="0064146C"/>
    <w:rsid w:val="0064445C"/>
    <w:rsid w:val="00646293"/>
    <w:rsid w:val="0065015E"/>
    <w:rsid w:val="00655DFF"/>
    <w:rsid w:val="006642D4"/>
    <w:rsid w:val="00671113"/>
    <w:rsid w:val="00676008"/>
    <w:rsid w:val="00693B0E"/>
    <w:rsid w:val="006A67DD"/>
    <w:rsid w:val="006B7A6B"/>
    <w:rsid w:val="006E7695"/>
    <w:rsid w:val="006F360E"/>
    <w:rsid w:val="00716F48"/>
    <w:rsid w:val="00721917"/>
    <w:rsid w:val="0072259A"/>
    <w:rsid w:val="0073274D"/>
    <w:rsid w:val="0073350A"/>
    <w:rsid w:val="00733CAD"/>
    <w:rsid w:val="0075183D"/>
    <w:rsid w:val="007536C6"/>
    <w:rsid w:val="00756972"/>
    <w:rsid w:val="00762FF0"/>
    <w:rsid w:val="00765508"/>
    <w:rsid w:val="00767880"/>
    <w:rsid w:val="00790395"/>
    <w:rsid w:val="00792E5D"/>
    <w:rsid w:val="007A48C3"/>
    <w:rsid w:val="007A5265"/>
    <w:rsid w:val="007A7744"/>
    <w:rsid w:val="007B2336"/>
    <w:rsid w:val="007E1846"/>
    <w:rsid w:val="00800654"/>
    <w:rsid w:val="00805B50"/>
    <w:rsid w:val="0081042A"/>
    <w:rsid w:val="0082246C"/>
    <w:rsid w:val="008248E0"/>
    <w:rsid w:val="008272C8"/>
    <w:rsid w:val="00832375"/>
    <w:rsid w:val="008346F5"/>
    <w:rsid w:val="00851FCB"/>
    <w:rsid w:val="008572BC"/>
    <w:rsid w:val="00866641"/>
    <w:rsid w:val="00876207"/>
    <w:rsid w:val="0087785D"/>
    <w:rsid w:val="00891005"/>
    <w:rsid w:val="00895231"/>
    <w:rsid w:val="00897049"/>
    <w:rsid w:val="008A0BA8"/>
    <w:rsid w:val="008A75FB"/>
    <w:rsid w:val="008A7FD5"/>
    <w:rsid w:val="008B0CF2"/>
    <w:rsid w:val="008B6F12"/>
    <w:rsid w:val="008C30E7"/>
    <w:rsid w:val="008C5B26"/>
    <w:rsid w:val="008C6E6A"/>
    <w:rsid w:val="008D0770"/>
    <w:rsid w:val="008E2C3A"/>
    <w:rsid w:val="008E36A7"/>
    <w:rsid w:val="008F42FC"/>
    <w:rsid w:val="009004A5"/>
    <w:rsid w:val="009138F2"/>
    <w:rsid w:val="00921783"/>
    <w:rsid w:val="0092545B"/>
    <w:rsid w:val="0093089F"/>
    <w:rsid w:val="00930BA9"/>
    <w:rsid w:val="009323BE"/>
    <w:rsid w:val="00935349"/>
    <w:rsid w:val="009408A6"/>
    <w:rsid w:val="00941BBF"/>
    <w:rsid w:val="00956B2D"/>
    <w:rsid w:val="00965081"/>
    <w:rsid w:val="00966C99"/>
    <w:rsid w:val="00973188"/>
    <w:rsid w:val="00973546"/>
    <w:rsid w:val="00973F02"/>
    <w:rsid w:val="009815CA"/>
    <w:rsid w:val="0098424C"/>
    <w:rsid w:val="009852F3"/>
    <w:rsid w:val="009A0A12"/>
    <w:rsid w:val="009A394A"/>
    <w:rsid w:val="009A3EC9"/>
    <w:rsid w:val="009A5A49"/>
    <w:rsid w:val="009A757A"/>
    <w:rsid w:val="009B1C77"/>
    <w:rsid w:val="009B3CFC"/>
    <w:rsid w:val="009B4933"/>
    <w:rsid w:val="009B5362"/>
    <w:rsid w:val="009B7CD4"/>
    <w:rsid w:val="009C0E33"/>
    <w:rsid w:val="009C1A78"/>
    <w:rsid w:val="009C47A0"/>
    <w:rsid w:val="009D039A"/>
    <w:rsid w:val="009D308A"/>
    <w:rsid w:val="009E0F69"/>
    <w:rsid w:val="009E0F6C"/>
    <w:rsid w:val="009E6EA8"/>
    <w:rsid w:val="009E707F"/>
    <w:rsid w:val="009F0D34"/>
    <w:rsid w:val="009F3C34"/>
    <w:rsid w:val="009F4E09"/>
    <w:rsid w:val="00A1112F"/>
    <w:rsid w:val="00A11F76"/>
    <w:rsid w:val="00A124D5"/>
    <w:rsid w:val="00A22821"/>
    <w:rsid w:val="00A25D02"/>
    <w:rsid w:val="00A3097F"/>
    <w:rsid w:val="00A31C66"/>
    <w:rsid w:val="00A36656"/>
    <w:rsid w:val="00A45DD6"/>
    <w:rsid w:val="00A552FE"/>
    <w:rsid w:val="00A57335"/>
    <w:rsid w:val="00A72EE1"/>
    <w:rsid w:val="00A7369D"/>
    <w:rsid w:val="00A764E0"/>
    <w:rsid w:val="00A76F0C"/>
    <w:rsid w:val="00A81E70"/>
    <w:rsid w:val="00A83FD4"/>
    <w:rsid w:val="00AA08E1"/>
    <w:rsid w:val="00AA41E0"/>
    <w:rsid w:val="00AB12EA"/>
    <w:rsid w:val="00AB63A0"/>
    <w:rsid w:val="00AB706D"/>
    <w:rsid w:val="00AC39B0"/>
    <w:rsid w:val="00AC3AEE"/>
    <w:rsid w:val="00AC3E1A"/>
    <w:rsid w:val="00AD3F4B"/>
    <w:rsid w:val="00B01629"/>
    <w:rsid w:val="00B0185D"/>
    <w:rsid w:val="00B06A4A"/>
    <w:rsid w:val="00B160E9"/>
    <w:rsid w:val="00B26CF5"/>
    <w:rsid w:val="00B3387B"/>
    <w:rsid w:val="00B34495"/>
    <w:rsid w:val="00B37078"/>
    <w:rsid w:val="00B43D3D"/>
    <w:rsid w:val="00B54B44"/>
    <w:rsid w:val="00B55D42"/>
    <w:rsid w:val="00B573EA"/>
    <w:rsid w:val="00B57FAB"/>
    <w:rsid w:val="00B60CA6"/>
    <w:rsid w:val="00B63B83"/>
    <w:rsid w:val="00B74C08"/>
    <w:rsid w:val="00B82F7A"/>
    <w:rsid w:val="00B90196"/>
    <w:rsid w:val="00B91159"/>
    <w:rsid w:val="00B96AC0"/>
    <w:rsid w:val="00BA385B"/>
    <w:rsid w:val="00BB17BB"/>
    <w:rsid w:val="00BB2F52"/>
    <w:rsid w:val="00BB42C8"/>
    <w:rsid w:val="00BD2212"/>
    <w:rsid w:val="00BD453E"/>
    <w:rsid w:val="00BD4751"/>
    <w:rsid w:val="00BD6DAF"/>
    <w:rsid w:val="00BF15A3"/>
    <w:rsid w:val="00BF4713"/>
    <w:rsid w:val="00C004C6"/>
    <w:rsid w:val="00C02776"/>
    <w:rsid w:val="00C07875"/>
    <w:rsid w:val="00C11E3D"/>
    <w:rsid w:val="00C14684"/>
    <w:rsid w:val="00C14883"/>
    <w:rsid w:val="00C17092"/>
    <w:rsid w:val="00C24AA4"/>
    <w:rsid w:val="00C26167"/>
    <w:rsid w:val="00C323B8"/>
    <w:rsid w:val="00C365B9"/>
    <w:rsid w:val="00C40A5E"/>
    <w:rsid w:val="00C45FAD"/>
    <w:rsid w:val="00C468C8"/>
    <w:rsid w:val="00C468E4"/>
    <w:rsid w:val="00C47582"/>
    <w:rsid w:val="00C50E30"/>
    <w:rsid w:val="00C54574"/>
    <w:rsid w:val="00C57974"/>
    <w:rsid w:val="00C64F5A"/>
    <w:rsid w:val="00C73957"/>
    <w:rsid w:val="00C77AF2"/>
    <w:rsid w:val="00C81A6E"/>
    <w:rsid w:val="00C86B73"/>
    <w:rsid w:val="00C950EC"/>
    <w:rsid w:val="00C96443"/>
    <w:rsid w:val="00C9667D"/>
    <w:rsid w:val="00CB2405"/>
    <w:rsid w:val="00CB3976"/>
    <w:rsid w:val="00CB3EB3"/>
    <w:rsid w:val="00CB436B"/>
    <w:rsid w:val="00CB5582"/>
    <w:rsid w:val="00CC7C51"/>
    <w:rsid w:val="00CD30A1"/>
    <w:rsid w:val="00CF25CA"/>
    <w:rsid w:val="00D00BB2"/>
    <w:rsid w:val="00D12390"/>
    <w:rsid w:val="00D14AC2"/>
    <w:rsid w:val="00D2129D"/>
    <w:rsid w:val="00D266FB"/>
    <w:rsid w:val="00D26C0A"/>
    <w:rsid w:val="00D342D2"/>
    <w:rsid w:val="00D35618"/>
    <w:rsid w:val="00D40C9A"/>
    <w:rsid w:val="00D4520F"/>
    <w:rsid w:val="00D60CF2"/>
    <w:rsid w:val="00D62F1B"/>
    <w:rsid w:val="00D66B25"/>
    <w:rsid w:val="00D72DA7"/>
    <w:rsid w:val="00D77713"/>
    <w:rsid w:val="00D80CAB"/>
    <w:rsid w:val="00D84E46"/>
    <w:rsid w:val="00D85132"/>
    <w:rsid w:val="00D86803"/>
    <w:rsid w:val="00D97FE8"/>
    <w:rsid w:val="00DA15C1"/>
    <w:rsid w:val="00DA7200"/>
    <w:rsid w:val="00DB13BD"/>
    <w:rsid w:val="00DB39CB"/>
    <w:rsid w:val="00DC19CE"/>
    <w:rsid w:val="00DC2550"/>
    <w:rsid w:val="00DD0186"/>
    <w:rsid w:val="00DD3107"/>
    <w:rsid w:val="00DE34DF"/>
    <w:rsid w:val="00DE3A12"/>
    <w:rsid w:val="00DF37ED"/>
    <w:rsid w:val="00DF54A0"/>
    <w:rsid w:val="00DF7868"/>
    <w:rsid w:val="00E11D81"/>
    <w:rsid w:val="00E16D76"/>
    <w:rsid w:val="00E20138"/>
    <w:rsid w:val="00E22169"/>
    <w:rsid w:val="00E24A32"/>
    <w:rsid w:val="00E26D37"/>
    <w:rsid w:val="00E30083"/>
    <w:rsid w:val="00E403D5"/>
    <w:rsid w:val="00E434AA"/>
    <w:rsid w:val="00E44FB1"/>
    <w:rsid w:val="00E47D39"/>
    <w:rsid w:val="00E619F0"/>
    <w:rsid w:val="00E64CF0"/>
    <w:rsid w:val="00E67AA3"/>
    <w:rsid w:val="00E714C3"/>
    <w:rsid w:val="00E72748"/>
    <w:rsid w:val="00E72CEE"/>
    <w:rsid w:val="00E73DFA"/>
    <w:rsid w:val="00E8067D"/>
    <w:rsid w:val="00E807BE"/>
    <w:rsid w:val="00E82B26"/>
    <w:rsid w:val="00E9113F"/>
    <w:rsid w:val="00EA35C7"/>
    <w:rsid w:val="00EA5EA9"/>
    <w:rsid w:val="00EB0C73"/>
    <w:rsid w:val="00EB22E2"/>
    <w:rsid w:val="00EB2E86"/>
    <w:rsid w:val="00EB75ED"/>
    <w:rsid w:val="00EC4009"/>
    <w:rsid w:val="00EC5838"/>
    <w:rsid w:val="00EC76FB"/>
    <w:rsid w:val="00ED178D"/>
    <w:rsid w:val="00EE1BC2"/>
    <w:rsid w:val="00EF0BB0"/>
    <w:rsid w:val="00EF5E6D"/>
    <w:rsid w:val="00EF76B9"/>
    <w:rsid w:val="00EF78EF"/>
    <w:rsid w:val="00F00F3F"/>
    <w:rsid w:val="00F04F57"/>
    <w:rsid w:val="00F12336"/>
    <w:rsid w:val="00F136E8"/>
    <w:rsid w:val="00F23C5F"/>
    <w:rsid w:val="00F25625"/>
    <w:rsid w:val="00F2707E"/>
    <w:rsid w:val="00F379E6"/>
    <w:rsid w:val="00F46828"/>
    <w:rsid w:val="00F46D64"/>
    <w:rsid w:val="00F534DB"/>
    <w:rsid w:val="00F54E5D"/>
    <w:rsid w:val="00F57983"/>
    <w:rsid w:val="00F633C4"/>
    <w:rsid w:val="00F67268"/>
    <w:rsid w:val="00F748A7"/>
    <w:rsid w:val="00F85CC5"/>
    <w:rsid w:val="00F86E1C"/>
    <w:rsid w:val="00F9250A"/>
    <w:rsid w:val="00F93D82"/>
    <w:rsid w:val="00F93DED"/>
    <w:rsid w:val="00F940DC"/>
    <w:rsid w:val="00F94B82"/>
    <w:rsid w:val="00FA43CF"/>
    <w:rsid w:val="00FA5269"/>
    <w:rsid w:val="00FB264E"/>
    <w:rsid w:val="00FB552F"/>
    <w:rsid w:val="00FB7022"/>
    <w:rsid w:val="00FB7EAC"/>
    <w:rsid w:val="00FC02A8"/>
    <w:rsid w:val="00FC080D"/>
    <w:rsid w:val="00FC4988"/>
    <w:rsid w:val="00FC6EEB"/>
    <w:rsid w:val="00FD3C38"/>
    <w:rsid w:val="00FD4CDB"/>
    <w:rsid w:val="00FF143B"/>
    <w:rsid w:val="00FF7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FE37A"/>
  <w15:chartTrackingRefBased/>
  <w15:docId w15:val="{A2C943C7-B75F-40C8-9919-5D3EE30C3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308A"/>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308A"/>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olms</dc:creator>
  <cp:keywords/>
  <dc:description/>
  <cp:lastModifiedBy>Lara Solms</cp:lastModifiedBy>
  <cp:revision>2</cp:revision>
  <dcterms:created xsi:type="dcterms:W3CDTF">2022-11-09T12:09:00Z</dcterms:created>
  <dcterms:modified xsi:type="dcterms:W3CDTF">2022-11-09T12:09:00Z</dcterms:modified>
</cp:coreProperties>
</file>